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60" w:type="dxa"/>
        <w:tblLook w:val="04A0" w:firstRow="1" w:lastRow="0" w:firstColumn="1" w:lastColumn="0" w:noHBand="0" w:noVBand="1"/>
      </w:tblPr>
      <w:tblGrid>
        <w:gridCol w:w="31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13015" w:rsidRPr="00013015" w14:paraId="32974FD7" w14:textId="77777777" w:rsidTr="00013015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4B8D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1AD1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Lettu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9F6A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7708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395C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54E3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79D5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B367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33C9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76CB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1C3E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3015" w:rsidRPr="00013015" w14:paraId="457A6C50" w14:textId="77777777" w:rsidTr="00013015">
        <w:trPr>
          <w:trHeight w:val="300"/>
        </w:trPr>
        <w:tc>
          <w:tcPr>
            <w:tcW w:w="3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B25C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69AA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DA Manure</w:t>
            </w:r>
          </w:p>
        </w:tc>
        <w:tc>
          <w:tcPr>
            <w:tcW w:w="19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4427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DA Compost</w:t>
            </w:r>
          </w:p>
        </w:tc>
        <w:tc>
          <w:tcPr>
            <w:tcW w:w="19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31C9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DC Manure</w:t>
            </w:r>
          </w:p>
        </w:tc>
        <w:tc>
          <w:tcPr>
            <w:tcW w:w="19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A689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DC Compost</w:t>
            </w:r>
          </w:p>
        </w:tc>
        <w:tc>
          <w:tcPr>
            <w:tcW w:w="19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D0A8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Fertilizer Control</w:t>
            </w:r>
          </w:p>
        </w:tc>
      </w:tr>
      <w:tr w:rsidR="00013015" w:rsidRPr="00013015" w14:paraId="696B870C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0425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DB312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LS (n=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B72C8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SCL (n=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F5A2B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LS (n=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2F2AC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SCL (n=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7C2A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LS (n=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C1C44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SCL (n=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541B4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LS (n=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690E6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SCL (n=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1A0CC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LS (n=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27266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SCL (n=3)</w:t>
            </w:r>
          </w:p>
        </w:tc>
      </w:tr>
      <w:tr w:rsidR="00013015" w:rsidRPr="00013015" w14:paraId="4DB613AF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C8F3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Proteobacter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FA3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2.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744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D9D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2.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39C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2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1AD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6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E05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9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ED2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D31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295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7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B33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3.27</w:t>
            </w:r>
          </w:p>
        </w:tc>
      </w:tr>
      <w:tr w:rsidR="00013015" w:rsidRPr="00013015" w14:paraId="246E0CDD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0953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Pseudomonad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8C7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BC5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480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CFA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A38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06C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A61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7C0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D5F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D63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</w:tr>
      <w:tr w:rsidR="00013015" w:rsidRPr="00013015" w14:paraId="4423F061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45D0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Sphingomonad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1A0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38E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097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2D5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6B8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E1D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EFB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392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D97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C3C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74</w:t>
            </w:r>
          </w:p>
        </w:tc>
      </w:tr>
      <w:tr w:rsidR="00013015" w:rsidRPr="00013015" w14:paraId="41FAA57F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848B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Comamonad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9107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8CC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F3A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387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1AB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E71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C8D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4F6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E8B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299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</w:tr>
      <w:tr w:rsidR="00013015" w:rsidRPr="00013015" w14:paraId="4D40BA64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E2B6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Caulobacter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375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A23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751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CE4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C0C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631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92C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5D7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810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52E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</w:tr>
      <w:tr w:rsidR="00013015" w:rsidRPr="00013015" w14:paraId="2AACBC2F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7102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Rhizob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3C0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E4BD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D45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EC5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E6C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D2F6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CE1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B81F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870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FF6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013015" w:rsidRPr="00013015" w14:paraId="69FC173A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2AC5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Bradyrhizob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9D4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CB9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4F8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677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A75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626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02E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5C2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A7F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F64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</w:tr>
      <w:tr w:rsidR="00013015" w:rsidRPr="00013015" w14:paraId="3302FB4F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06CF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Methylophi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D48B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ABD1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4A2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13E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A5A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4FCF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79C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0536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942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641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13015" w:rsidRPr="00013015" w14:paraId="36A187C4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D2A7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Enterobacteri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190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CD08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866C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A0E6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4BD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E22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EAF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64FD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095C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0B40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013015" w:rsidRPr="00013015" w14:paraId="747B62C4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4B3C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Actin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1F4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CE2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FB0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E00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7E5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2EA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263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12E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58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ED1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0AF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50.69</w:t>
            </w:r>
          </w:p>
        </w:tc>
      </w:tr>
      <w:tr w:rsidR="00013015" w:rsidRPr="00013015" w14:paraId="5571AAF3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E147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Propioni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462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D69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E33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2FF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E9C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74A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D9B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6AB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E15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FE8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7.71</w:t>
            </w:r>
          </w:p>
        </w:tc>
      </w:tr>
      <w:tr w:rsidR="00013015" w:rsidRPr="00013015" w14:paraId="1CD6C1CE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1182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Pseudonocard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6AE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5FD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690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3F4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608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18A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9C2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5E8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89A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FFF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013015" w:rsidRPr="00013015" w14:paraId="67D6CB0B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BBF9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Solirubrobactera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2BE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2A4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FA4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364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7D7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E40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E60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77E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BF3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B8A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013015" w:rsidRPr="00013015" w14:paraId="08BC1F40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4B0D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Micrococc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F45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4D1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B6D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D68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E2E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645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796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410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BCF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DB0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13015" w:rsidRPr="00013015" w14:paraId="418EC611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7D3E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Micro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86B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25F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639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C45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42D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BD5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E26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F4E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B13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512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13015" w:rsidRPr="00013015" w14:paraId="00E986E2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5AE9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Nocardioid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633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85F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D25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E7E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B81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8AD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72A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905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367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9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68F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8.33</w:t>
            </w:r>
          </w:p>
        </w:tc>
      </w:tr>
      <w:tr w:rsidR="00013015" w:rsidRPr="00013015" w14:paraId="4DE238B2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3ED5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Nocardiops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23B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A4A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33B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26D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99E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A31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EC9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50E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754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A8D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</w:tr>
      <w:tr w:rsidR="00013015" w:rsidRPr="00013015" w14:paraId="7F50A885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DBCD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Bacteroid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513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993F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D49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678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E63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3C06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719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BB25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2A6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482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013015" w:rsidRPr="00013015" w14:paraId="1A3A7D3C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FFA9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Sphingo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CE4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A2D6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96D3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078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941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00FC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9A1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3653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036A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DDA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013015" w:rsidRPr="00013015" w14:paraId="1AFB332F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279C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Flavo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6A1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7C60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3310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AB88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352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1494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2B8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0254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4F5E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B6EC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013015" w:rsidRPr="00013015" w14:paraId="63DFB65C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5570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687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F26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2A5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2C0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4CB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83C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98B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A71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C13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AE2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</w:tr>
      <w:tr w:rsidR="00013015" w:rsidRPr="00013015" w14:paraId="57DD7D8D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C250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Bacil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373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8BF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BCB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D29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BCB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D9F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29D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68B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A90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8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066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</w:tr>
      <w:tr w:rsidR="00013015" w:rsidRPr="00013015" w14:paraId="5CE834E8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65C8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Planococca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A88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70E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E49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C93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5AA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1170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BBD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41B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5FB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3BC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013015" w:rsidRPr="00013015" w14:paraId="120DA2D2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8C89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Viru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55F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915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86D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218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C9F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7F0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BEA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E73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DFD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A05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0.75</w:t>
            </w:r>
          </w:p>
        </w:tc>
      </w:tr>
      <w:tr w:rsidR="00013015" w:rsidRPr="00013015" w14:paraId="29F449A9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0B03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Potyvir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38D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BC1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66A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C3B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46A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4E0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63A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AF9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72E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A8C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.43</w:t>
            </w:r>
          </w:p>
        </w:tc>
      </w:tr>
    </w:tbl>
    <w:p w14:paraId="0060DF57" w14:textId="3FB9A26D" w:rsidR="00013015" w:rsidRDefault="00013015"/>
    <w:p w14:paraId="4F990F5C" w14:textId="77777777" w:rsidR="00013015" w:rsidRDefault="00013015">
      <w:r>
        <w:br w:type="page"/>
      </w:r>
    </w:p>
    <w:tbl>
      <w:tblPr>
        <w:tblW w:w="12760" w:type="dxa"/>
        <w:tblLook w:val="04A0" w:firstRow="1" w:lastRow="0" w:firstColumn="1" w:lastColumn="0" w:noHBand="0" w:noVBand="1"/>
      </w:tblPr>
      <w:tblGrid>
        <w:gridCol w:w="31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13015" w:rsidRPr="00013015" w14:paraId="1E1115DE" w14:textId="77777777" w:rsidTr="00013015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11FC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E91B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Radis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949D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22C8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FAAA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4BCF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E60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DB1C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B0E5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EE00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414D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3015" w:rsidRPr="00013015" w14:paraId="2CCA3DDD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B8E6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FB77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DA Manur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C8A4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DA Compos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0F33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DC Manur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E648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DC Compos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07F6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Fertilizer Control</w:t>
            </w:r>
          </w:p>
        </w:tc>
      </w:tr>
      <w:tr w:rsidR="00013015" w:rsidRPr="00013015" w14:paraId="7010D75E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046D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AABD4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LS (n=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EC2E1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SCL (n=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6E390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LS (n=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5037F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SCL (n=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40677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LS (n=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8C94B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SCL (n=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EEF5B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LS (n=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136DF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SCL (n=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2E76D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LS (n=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4EEFA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SCL (n=3)</w:t>
            </w:r>
          </w:p>
        </w:tc>
      </w:tr>
      <w:tr w:rsidR="00013015" w:rsidRPr="00013015" w14:paraId="57F988FE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1660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Proteobacter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4A0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B5C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1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234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2.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428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71.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7E5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89.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055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9.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A20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9.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2AE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57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A34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80.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BFF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4.12</w:t>
            </w:r>
          </w:p>
        </w:tc>
      </w:tr>
      <w:tr w:rsidR="00013015" w:rsidRPr="00013015" w14:paraId="3A181E3B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6F90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Pseudomonad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A16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9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FDA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9DD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A36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FC1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99C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539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A73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8BA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232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</w:tr>
      <w:tr w:rsidR="00013015" w:rsidRPr="00013015" w14:paraId="1CFB7EF3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848A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Sphingomonad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8A6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982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8D5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867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7C1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57A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28B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D0E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D32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8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89E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5.17</w:t>
            </w:r>
          </w:p>
        </w:tc>
      </w:tr>
      <w:tr w:rsidR="00013015" w:rsidRPr="00013015" w14:paraId="3BD6359E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040B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Comamonad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1D0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235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5DA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9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E83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7FA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4FE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39E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CC0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E71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8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EA5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9.83</w:t>
            </w:r>
          </w:p>
        </w:tc>
      </w:tr>
      <w:tr w:rsidR="00013015" w:rsidRPr="00013015" w14:paraId="1D9AA56D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CDB6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Caulobacter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46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FFC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AB9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BD6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35A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F17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BCC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B21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811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FE1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9.06</w:t>
            </w:r>
          </w:p>
        </w:tc>
      </w:tr>
      <w:tr w:rsidR="00013015" w:rsidRPr="00013015" w14:paraId="29D52AC0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0982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Rhizob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A1E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224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7FB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6B3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435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83E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B41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FCE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01B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388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</w:tr>
      <w:tr w:rsidR="00013015" w:rsidRPr="00013015" w14:paraId="1D0B5B87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E40F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Bradyrhizob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0B4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CDE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D21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690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A1E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5C7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D52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6C0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EBC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598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013015" w:rsidRPr="00013015" w14:paraId="7FB89F34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13B2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Methylophi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82B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3AE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D34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B07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FB3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C20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1D2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3B8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866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DC4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</w:tr>
      <w:tr w:rsidR="00013015" w:rsidRPr="00013015" w14:paraId="4D9088D3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810E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Enterobacteriace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D6F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BC9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A8AE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E64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7ED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109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74E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DDB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C157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11F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013015" w:rsidRPr="00013015" w14:paraId="0D4BE537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DACC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Actin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9D4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661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3EA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578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74C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48C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239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0B0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0E2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6BF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1.01</w:t>
            </w:r>
          </w:p>
        </w:tc>
      </w:tr>
      <w:tr w:rsidR="00013015" w:rsidRPr="00013015" w14:paraId="5FC0F2F8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1EB6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Propioni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FAA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4D3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A5C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72C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B5F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EDF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55E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261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F9C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D39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</w:tr>
      <w:tr w:rsidR="00013015" w:rsidRPr="00013015" w14:paraId="4BB5CDBC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F222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Pseudonocard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B44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FA6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24A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D47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620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7D3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46B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8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546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24F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373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013015" w:rsidRPr="00013015" w14:paraId="396F50B1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8B34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Solirubrobactera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FE9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CEC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7FE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A1A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705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BB8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28E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C6F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A92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0D1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013015" w:rsidRPr="00013015" w14:paraId="654AE574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7861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Micrococc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1886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AD1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029C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E2A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F60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CCC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C9E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68D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528D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B44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</w:tr>
      <w:tr w:rsidR="00013015" w:rsidRPr="00013015" w14:paraId="6DEE573B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6EEF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Micro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677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2E1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99C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243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F90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00A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8CE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BD4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0ED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F5B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013015" w:rsidRPr="00013015" w14:paraId="40FD1C1B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7123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Nocardioid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2B8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7FF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D67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617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B76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A14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AC2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982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D70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E11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</w:tr>
      <w:tr w:rsidR="00013015" w:rsidRPr="00013015" w14:paraId="1B810284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1A57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Nocardiops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4FFA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F187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9B5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180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84D4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B35F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352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EE3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93C5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BED7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013015" w:rsidRPr="00013015" w14:paraId="66039E43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5593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Bacteroid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B72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9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295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9DB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18C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52B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A25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295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AFC2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B38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9DF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3.07</w:t>
            </w:r>
          </w:p>
        </w:tc>
      </w:tr>
      <w:tr w:rsidR="00013015" w:rsidRPr="00013015" w14:paraId="6BB4C2F5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5D83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Sphingo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370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78C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72D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78E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A3A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97D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AA5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8AA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EC7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ECF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013015" w:rsidRPr="00013015" w14:paraId="06AE6332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266B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Flavobacter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A2A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A01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E65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F90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A3E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131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0CF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E44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812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AD6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013015" w:rsidRPr="00013015" w14:paraId="23ACFF44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1981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476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FBB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DDD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880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39B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A10F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AC6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608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F48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1A8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013015" w:rsidRPr="00013015" w14:paraId="400E4E19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87DB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Bacil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A03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5F0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A153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BF9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3CC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5D2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95F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E8B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C49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D3D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013015" w:rsidRPr="00013015" w14:paraId="02B9F1E8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E600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Planococca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94CB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2741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DE0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7E4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F597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5C60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A365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2F56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C153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40C8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</w:tr>
      <w:tr w:rsidR="00013015" w:rsidRPr="00013015" w14:paraId="52DDF70C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FC11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Viruse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E72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9EE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042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A4B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B1D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134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244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61C9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E41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9354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013015" w:rsidRPr="00013015" w14:paraId="51858823" w14:textId="77777777" w:rsidTr="00013015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B792D" w14:textId="77777777" w:rsidR="00013015" w:rsidRPr="00013015" w:rsidRDefault="00013015" w:rsidP="0001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3015">
              <w:rPr>
                <w:rFonts w:ascii="Times New Roman" w:eastAsia="Times New Roman" w:hAnsi="Times New Roman" w:cs="Times New Roman"/>
                <w:i/>
                <w:color w:val="000000"/>
              </w:rPr>
              <w:t>Potyvirid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489D0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7E1EE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33A7C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7646A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4074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827A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60AFB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02CCD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3AAC8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BB397" w14:textId="77777777" w:rsidR="00013015" w:rsidRPr="00013015" w:rsidRDefault="00013015" w:rsidP="000130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1301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</w:tbl>
    <w:p w14:paraId="0328650F" w14:textId="25E291A4" w:rsidR="00F7094A" w:rsidRPr="00013015" w:rsidRDefault="00013015">
      <w:pPr>
        <w:rPr>
          <w:rFonts w:ascii="Times New Roman" w:hAnsi="Times New Roman" w:cs="Times New Roman"/>
        </w:rPr>
      </w:pPr>
      <w:r w:rsidRPr="00013015">
        <w:rPr>
          <w:rFonts w:ascii="Times New Roman" w:hAnsi="Times New Roman" w:cs="Times New Roman"/>
        </w:rPr>
        <w:t>nd: not detected</w:t>
      </w:r>
      <w:bookmarkStart w:id="0" w:name="_GoBack"/>
      <w:bookmarkEnd w:id="0"/>
    </w:p>
    <w:sectPr w:rsidR="00F7094A" w:rsidRPr="00013015" w:rsidSect="000130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015"/>
    <w:rsid w:val="00013015"/>
    <w:rsid w:val="000A7A21"/>
    <w:rsid w:val="00217C4A"/>
    <w:rsid w:val="00A91F09"/>
    <w:rsid w:val="00F7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B329"/>
  <w15:chartTrackingRefBased/>
  <w15:docId w15:val="{285819EA-A3C6-4B4A-91C3-AA9082304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83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53</Words>
  <Characters>3154</Characters>
  <Application>Microsoft Office Word</Application>
  <DocSecurity>0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on, Giselle Kristi</dc:creator>
  <cp:keywords/>
  <dc:description/>
  <cp:lastModifiedBy>Guron, Giselle Kristi</cp:lastModifiedBy>
  <cp:revision>1</cp:revision>
  <dcterms:created xsi:type="dcterms:W3CDTF">2019-03-22T22:49:00Z</dcterms:created>
  <dcterms:modified xsi:type="dcterms:W3CDTF">2019-03-22T22:53:00Z</dcterms:modified>
</cp:coreProperties>
</file>